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1: Population differences in measures of body size/adiposity and cardiometabolic risk markers using z-scores</w:t>
      </w:r>
    </w:p>
    <w:tbl>
      <w:tblPr>
        <w:tblW w:w="105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533"/>
        <w:gridCol w:w="1083"/>
        <w:gridCol w:w="979"/>
        <w:gridCol w:w="533"/>
        <w:gridCol w:w="1319"/>
        <w:gridCol w:w="879"/>
        <w:gridCol w:w="533"/>
        <w:gridCol w:w="1319"/>
        <w:gridCol w:w="879"/>
      </w:tblGrid>
      <w:tr>
        <w:trPr>
          <w:trHeight w:val="315" w:hRule="atLeast"/>
        </w:trPr>
        <w:tc>
          <w:tcPr>
            <w:tcW w:w="2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057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fference in z-score</w:t>
            </w:r>
          </w:p>
        </w:tc>
      </w:tr>
      <w:tr>
        <w:trPr>
          <w:trHeight w:val="172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Indian 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UK white European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Indian -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02" w:hRule="atLeast"/>
        </w:trPr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dia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eastAsia="en-GB"/>
              </w:rPr>
              <w:t>- Indian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)</w:t>
            </w:r>
          </w:p>
        </w:tc>
        <w:tc>
          <w:tcPr>
            <w:tcW w:w="1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white European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)</w:t>
            </w:r>
          </w:p>
        </w:tc>
      </w:tr>
      <w:tr>
        <w:trPr>
          <w:trHeight w:val="315" w:hRule="atLeast"/>
        </w:trPr>
        <w:tc>
          <w:tcPr>
            <w:tcW w:w="2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eight (cm)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5, 0.8)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, 0.8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, 0.1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unk length (cm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, 0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, 0.5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5, -0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eg length (cm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9, 1.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7, 0.9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2, 0.4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Fat mass %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7, 0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5, 0.7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1, 0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ystolic BP (mmHg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8, 1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8, 1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, 0.0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astolic BP (mmHg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7, 1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5, 0.8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1, 0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DL cholesterol (mmol/l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1, 1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1, 1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, 0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DL cholesterol (mmol/l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, 0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4, 0.7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1, 0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otal cholesterol (mmol/l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9, 1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8, 1.0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, 0.2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eight (kg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9, 1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0, 1.2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, 0.0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37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GB"/>
              </w:rPr>
              <w:t>BMI (kg/m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sz w:val="20"/>
                <w:szCs w:val="20"/>
                <w:lang w:val="en-GB" w:eastAsia="en-GB"/>
              </w:rPr>
              <w:t>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9, 1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0, 1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, -0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aist circumference (cm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7, 0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9, 1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, -0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m circumference (cm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8, 1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0, 1.2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, -0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iceps skinfold (mm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, 0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, 0.8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, 0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ubscapular skinfold (mm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4, 0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1, 0.4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1, 0.3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um of skinfolds (mm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5, 0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4, 0.6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, 0.2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iglyceride (mmol/l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, 0.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3, -0.1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2, 0.4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ucose (mmol/l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7, -0.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7, -0.5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, 0.2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(pmol/l)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2, 1.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8, 1.0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, 0.5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resistance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1, 1.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8, 1.0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, 0.5)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ta cell function*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3, 1.6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.0, 1.2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, 0.5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</w:tbl>
    <w:p>
      <w:pPr>
        <w:pStyle w:val="Normal"/>
        <w:spacing w:lineRule="auto" w:line="480" w:before="12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Variable log transformed before z-scores calculated  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ll population differences (expressed as z-scores) were adjusted age and sex. Blood pressure was also adjusted for instrument and room temperature. 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5:59:00Z</dcterms:created>
  <dc:creator>Licenced User</dc:creator>
  <dc:description/>
  <cp:keywords/>
  <dc:language>en-US</dc:language>
  <cp:lastModifiedBy>Licenced User</cp:lastModifiedBy>
  <dcterms:modified xsi:type="dcterms:W3CDTF">2012-04-05T16:19:00Z</dcterms:modified>
  <cp:revision>4</cp:revision>
  <dc:subject/>
  <dc:title/>
</cp:coreProperties>
</file>